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B47EC" w14:textId="77777777" w:rsidR="00F6796E" w:rsidRPr="00F6796E" w:rsidRDefault="00F6796E" w:rsidP="00F6796E">
      <w:pPr>
        <w:spacing w:line="480" w:lineRule="auto"/>
        <w:rPr>
          <w:rFonts w:ascii="Calibri" w:eastAsia="宋体" w:hAnsi="Calibri" w:cs="Times New Roman"/>
          <w:sz w:val="24"/>
          <w:szCs w:val="24"/>
          <w14:ligatures w14:val="none"/>
        </w:rPr>
      </w:pP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0430E3E4" wp14:editId="5EA7388D">
            <wp:extent cx="2133600" cy="1524000"/>
            <wp:effectExtent l="0" t="0" r="0" b="0"/>
            <wp:docPr id="1596849426" name="图片 4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849426" name="图片 40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2EC7661D" wp14:editId="19CCBE24">
            <wp:extent cx="2133600" cy="1524000"/>
            <wp:effectExtent l="0" t="0" r="0" b="0"/>
            <wp:docPr id="1009180364" name="图片 3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180364" name="图片 30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06255143" wp14:editId="633C426A">
            <wp:extent cx="2133600" cy="1524000"/>
            <wp:effectExtent l="0" t="0" r="0" b="0"/>
            <wp:docPr id="160738783" name="图片 3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38783" name="图片 36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20A4F077" wp14:editId="56BE7285">
            <wp:extent cx="2133600" cy="1524000"/>
            <wp:effectExtent l="0" t="0" r="0" b="0"/>
            <wp:docPr id="1531706613" name="图片 3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706613" name="图片 38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743108A6" wp14:editId="541C24D9">
            <wp:extent cx="2133600" cy="1524000"/>
            <wp:effectExtent l="0" t="0" r="0" b="0"/>
            <wp:docPr id="1445183628" name="图片 4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183628" name="图片 4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78C4206C" wp14:editId="14AD36CD">
            <wp:extent cx="2133600" cy="1524000"/>
            <wp:effectExtent l="0" t="0" r="0" b="0"/>
            <wp:docPr id="355944996" name="图片 3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944996" name="图片 3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Times New Roman" w:eastAsia="宋体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48D2DC0D" wp14:editId="41B9EC5B">
            <wp:extent cx="2133600" cy="1524000"/>
            <wp:effectExtent l="0" t="0" r="0" b="0"/>
            <wp:docPr id="323802045" name="图片 3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802045" name="图片 3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7" cy="152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96E">
        <w:rPr>
          <w:rFonts w:ascii="Calibri" w:eastAsia="宋体" w:hAnsi="Calibri" w:cs="Times New Roman"/>
          <w:sz w:val="24"/>
          <w:szCs w:val="24"/>
          <w14:ligatures w14:val="none"/>
        </w:rPr>
        <w:t xml:space="preserve"> </w:t>
      </w:r>
    </w:p>
    <w:p w14:paraId="21A2F8D6" w14:textId="77777777" w:rsidR="00F6796E" w:rsidRPr="00F6796E" w:rsidRDefault="00F6796E" w:rsidP="00F6796E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</w:pPr>
      <w:r w:rsidRPr="00F6796E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t xml:space="preserve">S5 Fig. Scatter plot of heart rate variability (SNDD) and emotional disorders. </w:t>
      </w:r>
      <w:r w:rsidRPr="00F6796E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t>A. Depression(broad) B. Major Depressive Disorder C. Obsessive Compulsive Disorder D. Bipolar Disorder E. IrritableMood F. Anxiety Disorder G. Mania</w:t>
      </w:r>
    </w:p>
    <w:p w14:paraId="569983E4" w14:textId="77777777" w:rsidR="00F6796E" w:rsidRPr="00F6796E" w:rsidRDefault="00F6796E"/>
    <w:sectPr w:rsidR="00F6796E" w:rsidRPr="00F67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6E"/>
    <w:rsid w:val="00F6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2CAB"/>
  <w15:chartTrackingRefBased/>
  <w15:docId w15:val="{6FA30947-17A0-46C6-99DB-45489B32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10T14:17:00Z</dcterms:created>
  <dcterms:modified xsi:type="dcterms:W3CDTF">2024-02-10T14:18:00Z</dcterms:modified>
</cp:coreProperties>
</file>